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2620A" w14:textId="294036AA" w:rsidR="00DF297A" w:rsidRPr="00A15BDD" w:rsidRDefault="00A1411A" w:rsidP="00DF29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1411A">
        <w:rPr>
          <w:rFonts w:cstheme="minorHAnsi"/>
          <w:b/>
        </w:rPr>
        <w:t xml:space="preserve">Multimedia Appendix 11. Baseline correlations among study variables. </w:t>
      </w:r>
      <w:r w:rsidR="00DF297A" w:rsidRPr="00A15BDD">
        <w:rPr>
          <w:rFonts w:cstheme="minorHAnsi"/>
        </w:rPr>
        <w:t xml:space="preserve"> 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DF297A" w:rsidRPr="00A15BDD" w14:paraId="50A29882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F803A8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B11EB1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F36442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5A30D6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05B22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84F593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CDFA84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108C4C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E2FA21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DF297A" w:rsidRPr="00A15BDD" w14:paraId="22A79DA7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8C188E0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AC9E1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39B25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7BB99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8B33E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5366F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A2966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70EAE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F1431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DF297A" w:rsidRPr="00A15BDD" w14:paraId="0225F5E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357D069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FD3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4C9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673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6B3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0CB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023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29D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98E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78325707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556FE1A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EFD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8F2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67D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BF2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092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93D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2AB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B49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5974782A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E4194A4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1D0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CAB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D6C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534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B37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D2E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06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0AE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2D56E15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432D632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2E6F" w14:textId="77777777" w:rsidR="00DF297A" w:rsidRPr="00A15BDD" w:rsidRDefault="00DF297A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0BE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690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93B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EED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436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B0B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8AE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7D239652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791062E1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577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12B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4BE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B63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BD0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DB7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110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51D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71C7A2D9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94AB33C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F0E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455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9F2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5E4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F85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C74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4A0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DB1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5D354EF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2BF4018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838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BAD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8ED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B10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AB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31A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6C6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364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1B3B8F7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122EEEF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302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F0A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3B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88E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84D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40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8D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246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500B290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6FC8E18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06D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0A9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54A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E9B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7AF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E28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CAA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78E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54EA127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7310B91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8B5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EB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BD6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171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263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F96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DF4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629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160115C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2D3AC4F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324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D1D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40E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E9C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62A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F8C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24F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B0B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735583CD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2AE3197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38B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6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633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877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098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3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333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C78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89B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E46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0BDCAFEE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2AE4782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1FC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7E5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9FA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E31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61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151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F94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5A1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6F9CB5E9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C55E314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30C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638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7AC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EF5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E98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B31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0A5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BAC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159DFA73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9FB9B23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725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71A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41C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0E5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3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F4B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1E2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1E0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A8F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38000473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89DB989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999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AB2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4F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94C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AED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67A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83A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B12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61387185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73B771DC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0D1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20A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EB4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F49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DB2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BF3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1B6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A6D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31184C76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D67F41A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5BC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2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461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091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DFD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7B4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6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C2D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4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4B2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247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51BAA2E7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C3A07F0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371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29F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0D4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0BC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808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72C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688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B3A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3538CDA1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0085475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CC7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DC4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B95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8DD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CE5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AEA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2EB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C12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4D3A7BDC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F356DA2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B90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AE2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4CD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5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523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8CF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4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5F9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A32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4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038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2D2C9C8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7AE8AF3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8E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DE1B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B2F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4D15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E8C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204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C7F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5B9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77E71238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37E7CA8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EBA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6A5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AC2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F7E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71C6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816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7F3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441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F297A" w:rsidRPr="00A15BDD" w14:paraId="456C125B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76B2EA92" w14:textId="77777777" w:rsidR="00DF297A" w:rsidRPr="00A15BDD" w:rsidRDefault="00DF297A" w:rsidP="006B165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E98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2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086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5D3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D6BC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18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A8E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3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E92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712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5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DF297A" w:rsidRPr="00A15BDD" w14:paraId="719A975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E0917AE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5A43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6CF7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3B8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ED2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CAF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B74E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071F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1DA8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DF297A" w:rsidRPr="00A15BDD" w14:paraId="5E565E4A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2ADA2C0" w14:textId="77777777" w:rsidR="00DF297A" w:rsidRPr="00A15BDD" w:rsidRDefault="00DF297A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49832D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bookmarkStart w:id="0" w:name="_GoBack"/>
            <w:bookmarkEnd w:id="0"/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3A56FA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277170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37AD8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080334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6FDDD2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9DABE9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D8F5B1" w14:textId="77777777" w:rsidR="00DF297A" w:rsidRPr="00A15BDD" w:rsidRDefault="00DF297A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76F1ADEF" w14:textId="16F32E52" w:rsidR="007037FC" w:rsidRPr="00DF297A" w:rsidRDefault="00DF297A" w:rsidP="00DF297A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</w:t>
      </w:r>
      <w:bookmarkStart w:id="1" w:name="_Hlk74924399"/>
      <w:bookmarkStart w:id="2" w:name="_Hlk74924615"/>
      <w:r w:rsidRPr="00901183">
        <w:rPr>
          <w:rFonts w:asciiTheme="minorHAnsi" w:hAnsiTheme="minorHAnsi" w:cstheme="minorHAnsi"/>
          <w:sz w:val="22"/>
          <w:szCs w:val="22"/>
        </w:rPr>
        <w:t>Living Situation = Living with others (anchored against living alone), Gender = Male (anchored against referent Female, Chronic Conditions = Number of chronic health conditions.</w:t>
      </w:r>
      <w:bookmarkEnd w:id="1"/>
      <w:r w:rsidRPr="00901183">
        <w:rPr>
          <w:rFonts w:asciiTheme="minorHAnsi" w:hAnsiTheme="minorHAnsi" w:cstheme="minorHAnsi"/>
          <w:sz w:val="22"/>
          <w:szCs w:val="22"/>
        </w:rPr>
        <w:t xml:space="preserve">  </w:t>
      </w:r>
      <w:bookmarkEnd w:id="2"/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</w:p>
    <w:sectPr w:rsidR="007037FC" w:rsidRPr="00DF297A" w:rsidSect="00A1411A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FA68E8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7A"/>
    <w:rsid w:val="00027E64"/>
    <w:rsid w:val="00155D2C"/>
    <w:rsid w:val="006A7596"/>
    <w:rsid w:val="007037FC"/>
    <w:rsid w:val="00A1411A"/>
    <w:rsid w:val="00DF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FD216"/>
  <w15:chartTrackingRefBased/>
  <w15:docId w15:val="{952023FA-1C9F-4289-8975-53E3EFD7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97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DF2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DF297A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8:00Z</dcterms:created>
  <dcterms:modified xsi:type="dcterms:W3CDTF">2021-07-29T22:58:00Z</dcterms:modified>
</cp:coreProperties>
</file>